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6690" w:rsidRPr="00A4379B" w:rsidRDefault="00A4379B" w:rsidP="00EA2035">
      <w:pPr>
        <w:ind w:left="-709"/>
        <w:rPr>
          <w:b/>
        </w:rPr>
      </w:pPr>
      <w:r w:rsidRPr="00A4379B">
        <w:rPr>
          <w:b/>
        </w:rPr>
        <w:t xml:space="preserve">S2 Table. </w:t>
      </w:r>
      <w:r w:rsidR="000E2BB8" w:rsidRPr="00A4379B">
        <w:rPr>
          <w:b/>
        </w:rPr>
        <w:t xml:space="preserve">Quality assessment of </w:t>
      </w:r>
      <w:r w:rsidRPr="00A4379B">
        <w:rPr>
          <w:b/>
        </w:rPr>
        <w:t xml:space="preserve">including </w:t>
      </w:r>
      <w:r w:rsidR="000E2BB8" w:rsidRPr="00A4379B">
        <w:rPr>
          <w:b/>
        </w:rPr>
        <w:t xml:space="preserve">studies </w:t>
      </w:r>
    </w:p>
    <w:tbl>
      <w:tblPr>
        <w:tblStyle w:val="PlainTable2"/>
        <w:tblW w:w="15369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418"/>
        <w:gridCol w:w="1745"/>
        <w:gridCol w:w="1517"/>
        <w:gridCol w:w="1517"/>
        <w:gridCol w:w="1588"/>
        <w:gridCol w:w="1516"/>
        <w:gridCol w:w="1517"/>
        <w:gridCol w:w="1517"/>
        <w:gridCol w:w="1517"/>
        <w:gridCol w:w="1517"/>
      </w:tblGrid>
      <w:tr w:rsidR="003564B7" w:rsidRPr="002F3B9C" w:rsidTr="00EA2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:rsidR="003564B7" w:rsidRPr="00180B85" w:rsidRDefault="003564B7" w:rsidP="000E2BB8">
            <w:pPr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Author &amp; year</w:t>
            </w:r>
          </w:p>
        </w:tc>
        <w:tc>
          <w:tcPr>
            <w:tcW w:w="174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:rsidR="003564B7" w:rsidRPr="00180B85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External validity</w:t>
            </w:r>
          </w:p>
        </w:tc>
        <w:tc>
          <w:tcPr>
            <w:tcW w:w="1517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:rsidR="003564B7" w:rsidRPr="00180B85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:rsidR="003564B7" w:rsidRPr="00180B85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:rsidR="003564B7" w:rsidRPr="00180B85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:rsidR="003564B7" w:rsidRPr="00180B85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Internal validity</w:t>
            </w:r>
          </w:p>
        </w:tc>
        <w:tc>
          <w:tcPr>
            <w:tcW w:w="1517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:rsidR="003564B7" w:rsidRPr="00180B85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:rsidR="003564B7" w:rsidRPr="00180B85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:rsidR="003564B7" w:rsidRPr="00180B85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:rsidR="003564B7" w:rsidRPr="00180B85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</w:p>
        </w:tc>
      </w:tr>
      <w:tr w:rsidR="003564B7" w:rsidRPr="002F3B9C" w:rsidTr="00EA2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:rsidR="003564B7" w:rsidRPr="003564B7" w:rsidRDefault="003564B7" w:rsidP="000E2BB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</w:tcPr>
          <w:p w:rsidR="003564B7" w:rsidRPr="003564B7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3564B7">
              <w:rPr>
                <w:b w:val="0"/>
                <w:sz w:val="16"/>
                <w:szCs w:val="16"/>
              </w:rPr>
              <w:t>The target population was clearly described and was a close representation of the general population in relation to relevant variables, e.g. age and sex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:rsidR="003564B7" w:rsidRPr="003564B7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3564B7">
              <w:rPr>
                <w:b w:val="0"/>
                <w:sz w:val="16"/>
                <w:szCs w:val="16"/>
              </w:rPr>
              <w:t>The sampling frame was clearly described and was a true or close representation of the target population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:rsidR="003564B7" w:rsidRPr="003564B7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3564B7">
              <w:rPr>
                <w:b w:val="0"/>
                <w:sz w:val="16"/>
                <w:szCs w:val="16"/>
              </w:rPr>
              <w:t>Some form of random selection was used to select the sample, or a census was undertaken</w:t>
            </w:r>
          </w:p>
          <w:p w:rsidR="003564B7" w:rsidRPr="003564B7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</w:tcPr>
          <w:p w:rsidR="003564B7" w:rsidRPr="003564B7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3564B7">
              <w:rPr>
                <w:b w:val="0"/>
                <w:sz w:val="16"/>
                <w:szCs w:val="16"/>
              </w:rPr>
              <w:t xml:space="preserve">Response rate was </w:t>
            </w:r>
            <w:r w:rsidRPr="003564B7">
              <w:rPr>
                <w:rFonts w:cstheme="minorHAnsi"/>
                <w:b w:val="0"/>
                <w:sz w:val="16"/>
                <w:szCs w:val="16"/>
              </w:rPr>
              <w:t>≥</w:t>
            </w:r>
            <w:r w:rsidRPr="003564B7">
              <w:rPr>
                <w:b w:val="0"/>
                <w:sz w:val="16"/>
                <w:szCs w:val="16"/>
              </w:rPr>
              <w:t>75%, or analysis showed no significant difference in relevant demographic characteristic</w:t>
            </w:r>
            <w:r w:rsidR="00EA2035">
              <w:rPr>
                <w:b w:val="0"/>
                <w:sz w:val="16"/>
                <w:szCs w:val="16"/>
              </w:rPr>
              <w:t>s</w:t>
            </w:r>
            <w:r w:rsidRPr="003564B7">
              <w:rPr>
                <w:b w:val="0"/>
                <w:sz w:val="16"/>
                <w:szCs w:val="16"/>
              </w:rPr>
              <w:t xml:space="preserve"> between responders and </w:t>
            </w:r>
            <w:proofErr w:type="spellStart"/>
            <w:r w:rsidRPr="003564B7">
              <w:rPr>
                <w:b w:val="0"/>
                <w:sz w:val="16"/>
                <w:szCs w:val="16"/>
              </w:rPr>
              <w:t>nonresponders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</w:tcPr>
          <w:p w:rsidR="003564B7" w:rsidRPr="003564B7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3564B7">
              <w:rPr>
                <w:b w:val="0"/>
                <w:sz w:val="16"/>
                <w:szCs w:val="16"/>
              </w:rPr>
              <w:t>The schistosome detection method was clearly described and was reliable and valid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:rsidR="003564B7" w:rsidRPr="003564B7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3564B7">
              <w:rPr>
                <w:b w:val="0"/>
                <w:sz w:val="16"/>
                <w:szCs w:val="16"/>
              </w:rPr>
              <w:t>Same method of schistosome diagnosis was used for all subjects in the study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:rsidR="003564B7" w:rsidRPr="003564B7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3564B7">
              <w:rPr>
                <w:b w:val="0"/>
                <w:sz w:val="16"/>
                <w:szCs w:val="16"/>
              </w:rPr>
              <w:t>Subjects were selected or recruited from the same or similar populations at both time points, or the same cohort was follow longitudinally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:rsidR="003564B7" w:rsidRPr="003564B7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3564B7">
              <w:rPr>
                <w:b w:val="0"/>
                <w:sz w:val="16"/>
                <w:szCs w:val="16"/>
              </w:rPr>
              <w:t>The sampling method was well described and the same method was used at both time points, or the same cohort was followed longitudinally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:rsidR="003564B7" w:rsidRPr="003564B7" w:rsidRDefault="003564B7" w:rsidP="000E2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3564B7">
              <w:rPr>
                <w:b w:val="0"/>
                <w:sz w:val="16"/>
                <w:szCs w:val="16"/>
              </w:rPr>
              <w:t>The distribution strategy of schistosome medication was clearly described and delivered to at least 75% of the target population</w:t>
            </w:r>
          </w:p>
        </w:tc>
      </w:tr>
      <w:tr w:rsidR="003564B7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564B7" w:rsidRPr="00180B85" w:rsidRDefault="003564B7" w:rsidP="003564B7">
            <w:pPr>
              <w:rPr>
                <w:sz w:val="18"/>
                <w:szCs w:val="18"/>
              </w:rPr>
            </w:pPr>
            <w:proofErr w:type="spellStart"/>
            <w:r w:rsidRPr="00180B85">
              <w:rPr>
                <w:sz w:val="18"/>
                <w:szCs w:val="18"/>
              </w:rPr>
              <w:t>Abudho</w:t>
            </w:r>
            <w:proofErr w:type="spellEnd"/>
            <w:r w:rsidRPr="00180B85">
              <w:rPr>
                <w:sz w:val="18"/>
                <w:szCs w:val="18"/>
              </w:rPr>
              <w:t xml:space="preserve"> et al., 2018</w:t>
            </w:r>
            <w:r w:rsidR="00180B85" w:rsidRPr="00180B85">
              <w:rPr>
                <w:sz w:val="18"/>
                <w:szCs w:val="18"/>
              </w:rPr>
              <w:t>*</w:t>
            </w:r>
          </w:p>
        </w:tc>
        <w:tc>
          <w:tcPr>
            <w:tcW w:w="1745" w:type="dxa"/>
            <w:shd w:val="clear" w:color="auto" w:fill="auto"/>
          </w:tcPr>
          <w:p w:rsidR="003564B7" w:rsidRPr="00180B85" w:rsidRDefault="00CC47AB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CF2B85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CF2B85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3564B7" w:rsidRPr="00180B85" w:rsidRDefault="00855D12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3564B7" w:rsidRPr="00180B85" w:rsidRDefault="00DE756F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DE756F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350FCF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855D12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350FCF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</w:tr>
      <w:tr w:rsidR="008C497C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8C497C" w:rsidRPr="00180B85" w:rsidRDefault="008C497C" w:rsidP="003564B7">
            <w:pPr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Adewale et al., 2018</w:t>
            </w:r>
            <w:r w:rsidR="00635D6A">
              <w:rPr>
                <w:sz w:val="18"/>
                <w:szCs w:val="18"/>
              </w:rPr>
              <w:t>*</w:t>
            </w:r>
          </w:p>
        </w:tc>
        <w:tc>
          <w:tcPr>
            <w:tcW w:w="1745" w:type="dxa"/>
            <w:shd w:val="clear" w:color="auto" w:fill="auto"/>
          </w:tcPr>
          <w:p w:rsidR="008C497C" w:rsidRPr="00180B85" w:rsidRDefault="0025078F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8C497C" w:rsidRPr="00180B85" w:rsidRDefault="0025078F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8C497C" w:rsidRPr="00180B85" w:rsidRDefault="0025078F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8C497C" w:rsidRPr="00180B85" w:rsidRDefault="00433F65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6" w:type="dxa"/>
            <w:shd w:val="clear" w:color="auto" w:fill="auto"/>
          </w:tcPr>
          <w:p w:rsidR="008C497C" w:rsidRPr="00180B85" w:rsidRDefault="0025078F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8C497C" w:rsidRPr="00180B85" w:rsidRDefault="0025078F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8C497C" w:rsidRPr="00180B85" w:rsidRDefault="00433F65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8C497C" w:rsidRPr="00180B85" w:rsidRDefault="00433F65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8C497C" w:rsidRPr="00180B85" w:rsidRDefault="00433F65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3564B7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564B7" w:rsidRPr="00180B85" w:rsidRDefault="003564B7" w:rsidP="003564B7">
            <w:pPr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Ahmed et al., 2012</w:t>
            </w:r>
            <w:r w:rsidR="00180B85" w:rsidRPr="00180B85">
              <w:rPr>
                <w:sz w:val="18"/>
                <w:szCs w:val="18"/>
              </w:rPr>
              <w:t>*</w:t>
            </w:r>
          </w:p>
        </w:tc>
        <w:tc>
          <w:tcPr>
            <w:tcW w:w="1745" w:type="dxa"/>
            <w:shd w:val="clear" w:color="auto" w:fill="auto"/>
          </w:tcPr>
          <w:p w:rsidR="003564B7" w:rsidRPr="00180B85" w:rsidRDefault="00786E28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237B85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237B85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3564B7" w:rsidRPr="00180B85" w:rsidRDefault="00855D12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3564B7" w:rsidRPr="00180B85" w:rsidRDefault="00237B85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237B85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612558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237B85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237B85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3564B7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564B7" w:rsidRPr="00180B85" w:rsidRDefault="003564B7" w:rsidP="003564B7">
            <w:pPr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 xml:space="preserve">Al </w:t>
            </w:r>
            <w:proofErr w:type="spellStart"/>
            <w:r w:rsidRPr="00180B85">
              <w:rPr>
                <w:sz w:val="18"/>
                <w:szCs w:val="18"/>
              </w:rPr>
              <w:t>Abaidani</w:t>
            </w:r>
            <w:proofErr w:type="spellEnd"/>
            <w:r w:rsidRPr="00180B85">
              <w:rPr>
                <w:sz w:val="18"/>
                <w:szCs w:val="18"/>
              </w:rPr>
              <w:t xml:space="preserve"> et al., 2016</w:t>
            </w:r>
            <w:r w:rsidR="00180B85" w:rsidRPr="00180B85">
              <w:rPr>
                <w:sz w:val="18"/>
                <w:szCs w:val="18"/>
              </w:rPr>
              <w:t>*</w:t>
            </w:r>
          </w:p>
        </w:tc>
        <w:tc>
          <w:tcPr>
            <w:tcW w:w="1745" w:type="dxa"/>
            <w:shd w:val="clear" w:color="auto" w:fill="auto"/>
          </w:tcPr>
          <w:p w:rsidR="003564B7" w:rsidRPr="00180B85" w:rsidRDefault="004E1E9B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855D12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855D12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3564B7" w:rsidRPr="00180B85" w:rsidRDefault="00855D12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3564B7" w:rsidRPr="00180B85" w:rsidRDefault="00855D12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855D12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855D12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C06FA1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C508EE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3564B7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564B7" w:rsidRPr="00180B85" w:rsidRDefault="003564B7" w:rsidP="003564B7">
            <w:pPr>
              <w:rPr>
                <w:sz w:val="18"/>
                <w:szCs w:val="18"/>
              </w:rPr>
            </w:pPr>
            <w:proofErr w:type="spellStart"/>
            <w:r w:rsidRPr="00180B85">
              <w:rPr>
                <w:sz w:val="18"/>
                <w:szCs w:val="18"/>
              </w:rPr>
              <w:t>Assare</w:t>
            </w:r>
            <w:proofErr w:type="spellEnd"/>
            <w:r w:rsidRPr="00180B85">
              <w:rPr>
                <w:sz w:val="18"/>
                <w:szCs w:val="18"/>
              </w:rPr>
              <w:t xml:space="preserve"> et al., 2016</w:t>
            </w:r>
            <w:r w:rsidR="00180B85" w:rsidRPr="00180B85">
              <w:rPr>
                <w:sz w:val="18"/>
                <w:szCs w:val="18"/>
              </w:rPr>
              <w:t>*</w:t>
            </w:r>
          </w:p>
        </w:tc>
        <w:tc>
          <w:tcPr>
            <w:tcW w:w="1745" w:type="dxa"/>
            <w:shd w:val="clear" w:color="auto" w:fill="auto"/>
          </w:tcPr>
          <w:p w:rsidR="003564B7" w:rsidRPr="00180B85" w:rsidRDefault="00F22B7F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B949C3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B949C3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3564B7" w:rsidRPr="00180B85" w:rsidRDefault="00934697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3564B7" w:rsidRPr="00180B85" w:rsidRDefault="00B949C3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B949C3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B949C3" w:rsidP="00B949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B949C3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25578D" w:rsidP="003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</w:tr>
      <w:tr w:rsidR="003564B7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564B7" w:rsidRPr="00180B85" w:rsidRDefault="003564B7" w:rsidP="003564B7">
            <w:pPr>
              <w:rPr>
                <w:sz w:val="18"/>
                <w:szCs w:val="18"/>
              </w:rPr>
            </w:pPr>
            <w:proofErr w:type="spellStart"/>
            <w:r w:rsidRPr="00180B85">
              <w:rPr>
                <w:sz w:val="18"/>
                <w:szCs w:val="18"/>
              </w:rPr>
              <w:t>Boisier</w:t>
            </w:r>
            <w:proofErr w:type="spellEnd"/>
            <w:r w:rsidRPr="00180B85">
              <w:rPr>
                <w:sz w:val="18"/>
                <w:szCs w:val="18"/>
              </w:rPr>
              <w:t xml:space="preserve"> et al., 1998</w:t>
            </w:r>
            <w:r w:rsidR="00180B85" w:rsidRPr="00180B85">
              <w:rPr>
                <w:sz w:val="18"/>
                <w:szCs w:val="18"/>
              </w:rPr>
              <w:t>*</w:t>
            </w:r>
          </w:p>
        </w:tc>
        <w:tc>
          <w:tcPr>
            <w:tcW w:w="1745" w:type="dxa"/>
            <w:shd w:val="clear" w:color="auto" w:fill="auto"/>
          </w:tcPr>
          <w:p w:rsidR="003564B7" w:rsidRPr="00180B85" w:rsidRDefault="00E8513A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E8513A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E8513A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3564B7" w:rsidRPr="00180B85" w:rsidRDefault="00E8513A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3564B7" w:rsidRPr="00180B85" w:rsidRDefault="00E8513A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280376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280376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280376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3564B7" w:rsidRPr="00180B85" w:rsidRDefault="00280376" w:rsidP="00356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</w:tr>
      <w:tr w:rsidR="00180B85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Brinkmann et al., 1988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180B85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proofErr w:type="spellStart"/>
            <w:r w:rsidRPr="00180B85">
              <w:rPr>
                <w:sz w:val="18"/>
                <w:szCs w:val="18"/>
              </w:rPr>
              <w:t>Chaula</w:t>
            </w:r>
            <w:proofErr w:type="spellEnd"/>
            <w:r w:rsidRPr="00180B85">
              <w:rPr>
                <w:sz w:val="18"/>
                <w:szCs w:val="18"/>
              </w:rPr>
              <w:t xml:space="preserve"> &amp; </w:t>
            </w:r>
            <w:proofErr w:type="spellStart"/>
            <w:r w:rsidRPr="00180B85">
              <w:rPr>
                <w:sz w:val="18"/>
                <w:szCs w:val="18"/>
              </w:rPr>
              <w:t>Tarimo</w:t>
            </w:r>
            <w:proofErr w:type="spellEnd"/>
            <w:r w:rsidRPr="00180B85">
              <w:rPr>
                <w:sz w:val="18"/>
                <w:szCs w:val="18"/>
              </w:rPr>
              <w:t>, 2014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934697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180B85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  <w:highlight w:val="red"/>
              </w:rPr>
            </w:pPr>
            <w:r w:rsidRPr="00180B85">
              <w:rPr>
                <w:sz w:val="18"/>
                <w:szCs w:val="18"/>
              </w:rPr>
              <w:t>Garba et al., 2004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180B85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Hodges et al., 2012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180B85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Hopkins et al., 2002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</w:tr>
      <w:tr w:rsidR="00180B85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proofErr w:type="spellStart"/>
            <w:r w:rsidRPr="00180B85">
              <w:rPr>
                <w:sz w:val="18"/>
                <w:szCs w:val="18"/>
              </w:rPr>
              <w:t>Janitschke</w:t>
            </w:r>
            <w:proofErr w:type="spellEnd"/>
            <w:r w:rsidRPr="00180B85">
              <w:rPr>
                <w:sz w:val="18"/>
                <w:szCs w:val="18"/>
              </w:rPr>
              <w:t xml:space="preserve"> et al., 1989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180B85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proofErr w:type="spellStart"/>
            <w:r w:rsidRPr="00180B85">
              <w:rPr>
                <w:sz w:val="18"/>
                <w:szCs w:val="18"/>
              </w:rPr>
              <w:t>Kaatano</w:t>
            </w:r>
            <w:proofErr w:type="spellEnd"/>
            <w:r w:rsidRPr="00180B85">
              <w:rPr>
                <w:sz w:val="18"/>
                <w:szCs w:val="18"/>
              </w:rPr>
              <w:t xml:space="preserve"> et al., 2015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180B85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Karanja et al., 2017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</w:tr>
      <w:tr w:rsidR="00180B85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proofErr w:type="spellStart"/>
            <w:r w:rsidRPr="00180B85">
              <w:rPr>
                <w:sz w:val="18"/>
                <w:szCs w:val="18"/>
              </w:rPr>
              <w:t>Koukounari</w:t>
            </w:r>
            <w:proofErr w:type="spellEnd"/>
            <w:r w:rsidRPr="00180B85">
              <w:rPr>
                <w:sz w:val="18"/>
                <w:szCs w:val="18"/>
              </w:rPr>
              <w:t xml:space="preserve"> et al., 2007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180B85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proofErr w:type="spellStart"/>
            <w:r w:rsidRPr="00180B85">
              <w:rPr>
                <w:sz w:val="18"/>
                <w:szCs w:val="18"/>
              </w:rPr>
              <w:t>Landoure</w:t>
            </w:r>
            <w:proofErr w:type="spellEnd"/>
            <w:r w:rsidRPr="00180B85">
              <w:rPr>
                <w:sz w:val="18"/>
                <w:szCs w:val="18"/>
              </w:rPr>
              <w:t xml:space="preserve"> et al., 2012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</w:tr>
      <w:tr w:rsidR="00180B85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Lin et al., 1997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180B85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lastRenderedPageBreak/>
              <w:t>Massa et al., 2009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</w:tr>
      <w:tr w:rsidR="00180B85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EA2035" w:rsidRDefault="00180B85" w:rsidP="00180B8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80B85">
              <w:rPr>
                <w:rFonts w:ascii="Calibri" w:hAnsi="Calibri" w:cs="Calibri"/>
                <w:sz w:val="18"/>
                <w:szCs w:val="18"/>
              </w:rPr>
              <w:t>Mduluza</w:t>
            </w:r>
            <w:proofErr w:type="spellEnd"/>
            <w:r w:rsidRPr="00180B85">
              <w:rPr>
                <w:rFonts w:ascii="Calibri" w:hAnsi="Calibri" w:cs="Calibri"/>
                <w:sz w:val="18"/>
                <w:szCs w:val="18"/>
              </w:rPr>
              <w:t xml:space="preserve"> et al., 2001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180B85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proofErr w:type="spellStart"/>
            <w:r w:rsidRPr="00180B85">
              <w:rPr>
                <w:sz w:val="18"/>
                <w:szCs w:val="18"/>
              </w:rPr>
              <w:t>Mwandawiro</w:t>
            </w:r>
            <w:proofErr w:type="spellEnd"/>
            <w:r w:rsidRPr="00180B85">
              <w:rPr>
                <w:sz w:val="18"/>
                <w:szCs w:val="18"/>
              </w:rPr>
              <w:t xml:space="preserve"> et al., 2019</w:t>
            </w:r>
            <w:r w:rsidR="00635D6A">
              <w:rPr>
                <w:sz w:val="18"/>
                <w:szCs w:val="18"/>
              </w:rPr>
              <w:t>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</w:tr>
      <w:tr w:rsidR="00180B85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proofErr w:type="spellStart"/>
            <w:r w:rsidRPr="00180B85">
              <w:rPr>
                <w:sz w:val="18"/>
                <w:szCs w:val="18"/>
              </w:rPr>
              <w:t>Mwinzi</w:t>
            </w:r>
            <w:proofErr w:type="spellEnd"/>
            <w:r w:rsidRPr="00180B85">
              <w:rPr>
                <w:sz w:val="18"/>
                <w:szCs w:val="18"/>
              </w:rPr>
              <w:t xml:space="preserve"> et al., 2012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180B85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proofErr w:type="spellStart"/>
            <w:r w:rsidRPr="00180B85">
              <w:rPr>
                <w:sz w:val="18"/>
                <w:szCs w:val="18"/>
              </w:rPr>
              <w:t>N’Goran</w:t>
            </w:r>
            <w:proofErr w:type="spellEnd"/>
            <w:r w:rsidRPr="00180B85">
              <w:rPr>
                <w:sz w:val="18"/>
                <w:szCs w:val="18"/>
              </w:rPr>
              <w:t xml:space="preserve"> et al., 2001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180B85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Olsen et al., 2018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82156D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</w:tr>
      <w:tr w:rsidR="00180B85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proofErr w:type="spellStart"/>
            <w:r w:rsidRPr="00180B85">
              <w:rPr>
                <w:sz w:val="18"/>
                <w:szCs w:val="18"/>
              </w:rPr>
              <w:t>Onkanga</w:t>
            </w:r>
            <w:proofErr w:type="spellEnd"/>
            <w:r w:rsidRPr="00180B85">
              <w:rPr>
                <w:sz w:val="18"/>
                <w:szCs w:val="18"/>
              </w:rPr>
              <w:t xml:space="preserve"> et al., 2016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</w:tr>
      <w:tr w:rsidR="00180B85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proofErr w:type="spellStart"/>
            <w:r w:rsidRPr="00180B85">
              <w:rPr>
                <w:sz w:val="18"/>
                <w:szCs w:val="18"/>
              </w:rPr>
              <w:t>Ouedraogo</w:t>
            </w:r>
            <w:proofErr w:type="spellEnd"/>
            <w:r w:rsidRPr="00180B85">
              <w:rPr>
                <w:sz w:val="18"/>
                <w:szCs w:val="18"/>
              </w:rPr>
              <w:t xml:space="preserve"> et al., 2016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</w:tr>
      <w:tr w:rsidR="00180B85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180B85">
              <w:rPr>
                <w:sz w:val="18"/>
                <w:szCs w:val="18"/>
              </w:rPr>
              <w:t>Pennance</w:t>
            </w:r>
            <w:proofErr w:type="spellEnd"/>
            <w:r w:rsidRPr="00180B85">
              <w:rPr>
                <w:sz w:val="18"/>
                <w:szCs w:val="18"/>
              </w:rPr>
              <w:t xml:space="preserve"> et al., 2016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</w:tr>
      <w:tr w:rsidR="00180B85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Phillips et al., 2017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180B85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Saathoff et al., 2004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180B85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Shehata et al., 2018</w:t>
            </w:r>
            <w:r w:rsidR="00635D6A">
              <w:rPr>
                <w:sz w:val="18"/>
                <w:szCs w:val="18"/>
              </w:rPr>
              <w:t>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180B85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proofErr w:type="spellStart"/>
            <w:r w:rsidRPr="00180B85">
              <w:rPr>
                <w:sz w:val="18"/>
                <w:szCs w:val="18"/>
              </w:rPr>
              <w:t>Stothard</w:t>
            </w:r>
            <w:proofErr w:type="spellEnd"/>
            <w:r w:rsidRPr="00180B85">
              <w:rPr>
                <w:sz w:val="18"/>
                <w:szCs w:val="18"/>
              </w:rPr>
              <w:t xml:space="preserve"> et al., 2009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AE093E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bookmarkStart w:id="0" w:name="_GoBack"/>
            <w:bookmarkEnd w:id="0"/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180B85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proofErr w:type="spellStart"/>
            <w:r w:rsidRPr="00180B85">
              <w:rPr>
                <w:sz w:val="18"/>
                <w:szCs w:val="18"/>
              </w:rPr>
              <w:t>Toure</w:t>
            </w:r>
            <w:proofErr w:type="spellEnd"/>
            <w:r w:rsidRPr="00180B85">
              <w:rPr>
                <w:sz w:val="18"/>
                <w:szCs w:val="18"/>
              </w:rPr>
              <w:t xml:space="preserve"> et al., 2008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</w:tr>
      <w:tr w:rsidR="00180B85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proofErr w:type="spellStart"/>
            <w:r w:rsidRPr="00180B85">
              <w:rPr>
                <w:sz w:val="18"/>
                <w:szCs w:val="18"/>
              </w:rPr>
              <w:t>Wanjala</w:t>
            </w:r>
            <w:proofErr w:type="spellEnd"/>
            <w:r w:rsidRPr="00180B85">
              <w:rPr>
                <w:sz w:val="18"/>
                <w:szCs w:val="18"/>
              </w:rPr>
              <w:t xml:space="preserve"> et al., 2013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</w:tr>
      <w:tr w:rsidR="00180B85" w:rsidRPr="002F3B9C" w:rsidTr="00EA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rFonts w:ascii="Calibri" w:hAnsi="Calibri" w:cs="Calibri"/>
                <w:sz w:val="18"/>
                <w:szCs w:val="18"/>
              </w:rPr>
            </w:pPr>
            <w:r w:rsidRPr="00180B85">
              <w:rPr>
                <w:rFonts w:ascii="Calibri" w:hAnsi="Calibri" w:cs="Calibri"/>
                <w:sz w:val="18"/>
                <w:szCs w:val="18"/>
              </w:rPr>
              <w:t>Zhang et al., 199</w:t>
            </w:r>
            <w:r w:rsidR="004166F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N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</w:tr>
      <w:tr w:rsidR="00180B85" w:rsidRPr="002F3B9C" w:rsidTr="00EA2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80B85" w:rsidRPr="00180B85" w:rsidRDefault="00180B85" w:rsidP="00180B85">
            <w:pPr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Zhang et al., 2007*</w:t>
            </w:r>
          </w:p>
        </w:tc>
        <w:tc>
          <w:tcPr>
            <w:tcW w:w="1745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88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6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  <w:tc>
          <w:tcPr>
            <w:tcW w:w="1517" w:type="dxa"/>
            <w:shd w:val="clear" w:color="auto" w:fill="auto"/>
          </w:tcPr>
          <w:p w:rsidR="00180B85" w:rsidRPr="00180B85" w:rsidRDefault="00180B85" w:rsidP="00180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0B85">
              <w:rPr>
                <w:sz w:val="18"/>
                <w:szCs w:val="18"/>
              </w:rPr>
              <w:t>Y</w:t>
            </w:r>
          </w:p>
        </w:tc>
      </w:tr>
    </w:tbl>
    <w:p w:rsidR="00A4379B" w:rsidRPr="00180B85" w:rsidRDefault="00180B85" w:rsidP="00180B85">
      <w:pPr>
        <w:spacing w:before="120"/>
        <w:ind w:left="-567"/>
        <w:rPr>
          <w:sz w:val="20"/>
          <w:szCs w:val="20"/>
        </w:rPr>
      </w:pPr>
      <w:r w:rsidRPr="00180B85">
        <w:rPr>
          <w:sz w:val="20"/>
          <w:szCs w:val="20"/>
        </w:rPr>
        <w:t>*</w:t>
      </w:r>
      <w:r w:rsidR="00A4379B" w:rsidRPr="00180B85">
        <w:rPr>
          <w:sz w:val="20"/>
          <w:szCs w:val="20"/>
        </w:rPr>
        <w:t xml:space="preserve"> </w:t>
      </w:r>
      <w:r w:rsidR="00EA2035">
        <w:rPr>
          <w:sz w:val="20"/>
          <w:szCs w:val="20"/>
        </w:rPr>
        <w:t>S</w:t>
      </w:r>
      <w:r w:rsidRPr="00180B85">
        <w:rPr>
          <w:sz w:val="20"/>
          <w:szCs w:val="20"/>
        </w:rPr>
        <w:t>tudy included in meta-analysis</w:t>
      </w:r>
    </w:p>
    <w:sectPr w:rsidR="00A4379B" w:rsidRPr="00180B85" w:rsidSect="00EA2035">
      <w:pgSz w:w="16838" w:h="11906" w:orient="landscape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BB8"/>
    <w:rsid w:val="00040FDA"/>
    <w:rsid w:val="00061297"/>
    <w:rsid w:val="0006581F"/>
    <w:rsid w:val="0007255C"/>
    <w:rsid w:val="0008172C"/>
    <w:rsid w:val="0008658A"/>
    <w:rsid w:val="000E2BB8"/>
    <w:rsid w:val="00117141"/>
    <w:rsid w:val="00124A6E"/>
    <w:rsid w:val="001406C5"/>
    <w:rsid w:val="00180B85"/>
    <w:rsid w:val="0021219C"/>
    <w:rsid w:val="00237B85"/>
    <w:rsid w:val="0025078F"/>
    <w:rsid w:val="0025578D"/>
    <w:rsid w:val="00280376"/>
    <w:rsid w:val="00293C83"/>
    <w:rsid w:val="002A001D"/>
    <w:rsid w:val="002F2E7D"/>
    <w:rsid w:val="00300FD6"/>
    <w:rsid w:val="0031043D"/>
    <w:rsid w:val="003458AE"/>
    <w:rsid w:val="00350FCF"/>
    <w:rsid w:val="003564B7"/>
    <w:rsid w:val="00360966"/>
    <w:rsid w:val="003B4012"/>
    <w:rsid w:val="003E3D57"/>
    <w:rsid w:val="004166FC"/>
    <w:rsid w:val="00433F65"/>
    <w:rsid w:val="004708BD"/>
    <w:rsid w:val="004751AC"/>
    <w:rsid w:val="004C74C3"/>
    <w:rsid w:val="004E1E9B"/>
    <w:rsid w:val="005118AB"/>
    <w:rsid w:val="00554657"/>
    <w:rsid w:val="00580B55"/>
    <w:rsid w:val="00603212"/>
    <w:rsid w:val="00612558"/>
    <w:rsid w:val="00617628"/>
    <w:rsid w:val="00635D6A"/>
    <w:rsid w:val="00644F19"/>
    <w:rsid w:val="00703144"/>
    <w:rsid w:val="00713A22"/>
    <w:rsid w:val="0074587D"/>
    <w:rsid w:val="00764FEA"/>
    <w:rsid w:val="00786E28"/>
    <w:rsid w:val="007956E6"/>
    <w:rsid w:val="007B6690"/>
    <w:rsid w:val="0082156D"/>
    <w:rsid w:val="00854F5A"/>
    <w:rsid w:val="00855D12"/>
    <w:rsid w:val="00860758"/>
    <w:rsid w:val="00884B28"/>
    <w:rsid w:val="008C497C"/>
    <w:rsid w:val="008C66E4"/>
    <w:rsid w:val="008D3FDC"/>
    <w:rsid w:val="008E7CDF"/>
    <w:rsid w:val="00934697"/>
    <w:rsid w:val="009802A6"/>
    <w:rsid w:val="009804CF"/>
    <w:rsid w:val="009A692D"/>
    <w:rsid w:val="009D3BCB"/>
    <w:rsid w:val="009E2AEF"/>
    <w:rsid w:val="009F12EB"/>
    <w:rsid w:val="009F48A0"/>
    <w:rsid w:val="009F6D28"/>
    <w:rsid w:val="00A13615"/>
    <w:rsid w:val="00A2660F"/>
    <w:rsid w:val="00A4379B"/>
    <w:rsid w:val="00A644FA"/>
    <w:rsid w:val="00A72BD4"/>
    <w:rsid w:val="00AC725D"/>
    <w:rsid w:val="00AE093E"/>
    <w:rsid w:val="00B27E61"/>
    <w:rsid w:val="00B86149"/>
    <w:rsid w:val="00B949C3"/>
    <w:rsid w:val="00BB2A79"/>
    <w:rsid w:val="00BC0878"/>
    <w:rsid w:val="00BD0EF6"/>
    <w:rsid w:val="00BE60DD"/>
    <w:rsid w:val="00C06FA1"/>
    <w:rsid w:val="00C07DDC"/>
    <w:rsid w:val="00C508EE"/>
    <w:rsid w:val="00C77797"/>
    <w:rsid w:val="00C96281"/>
    <w:rsid w:val="00CA1D65"/>
    <w:rsid w:val="00CC47AB"/>
    <w:rsid w:val="00CE3A83"/>
    <w:rsid w:val="00CF2B85"/>
    <w:rsid w:val="00D01474"/>
    <w:rsid w:val="00DE2379"/>
    <w:rsid w:val="00DE756F"/>
    <w:rsid w:val="00E071A5"/>
    <w:rsid w:val="00E20AF5"/>
    <w:rsid w:val="00E30CF9"/>
    <w:rsid w:val="00E75EA0"/>
    <w:rsid w:val="00E8513A"/>
    <w:rsid w:val="00EA2035"/>
    <w:rsid w:val="00EC35FC"/>
    <w:rsid w:val="00F22B7F"/>
    <w:rsid w:val="00F314B2"/>
    <w:rsid w:val="00F42F7B"/>
    <w:rsid w:val="00F50A4D"/>
    <w:rsid w:val="00F5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2FFEB"/>
  <w15:chartTrackingRefBased/>
  <w15:docId w15:val="{B05ECF4D-276B-4E6A-9826-6E898D14C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2B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Cribb</dc:creator>
  <cp:keywords/>
  <dc:description/>
  <cp:lastModifiedBy>Danielle Cribb</cp:lastModifiedBy>
  <cp:revision>4</cp:revision>
  <dcterms:created xsi:type="dcterms:W3CDTF">2019-03-15T01:10:00Z</dcterms:created>
  <dcterms:modified xsi:type="dcterms:W3CDTF">2019-04-03T04:14:00Z</dcterms:modified>
</cp:coreProperties>
</file>